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39430" w14:textId="77777777" w:rsidR="00260C00" w:rsidRDefault="00260C00" w:rsidP="00260C00">
      <w:pPr>
        <w:spacing w:after="120" w:line="480" w:lineRule="auto"/>
        <w:jc w:val="both"/>
        <w:textAlignment w:val="top"/>
        <w:rPr>
          <w:rFonts w:eastAsia="宋体" w:cs="Times New Roman"/>
          <w:szCs w:val="24"/>
          <w:lang w:eastAsia="zh-CN" w:bidi="ar"/>
        </w:rPr>
      </w:pP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S</w:t>
      </w:r>
      <w:r>
        <w:rPr>
          <w:rFonts w:eastAsia="宋体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 w:bidi="ar"/>
        </w:rPr>
        <w:t>GO enrichment analysis in STEM</w:t>
      </w:r>
    </w:p>
    <w:tbl>
      <w:tblPr>
        <w:tblStyle w:val="a3"/>
        <w:tblW w:w="9029" w:type="dxa"/>
        <w:jc w:val="center"/>
        <w:tblLayout w:type="fixed"/>
        <w:tblLook w:val="04A0" w:firstRow="1" w:lastRow="0" w:firstColumn="1" w:lastColumn="0" w:noHBand="0" w:noVBand="1"/>
      </w:tblPr>
      <w:tblGrid>
        <w:gridCol w:w="1057"/>
        <w:gridCol w:w="729"/>
        <w:gridCol w:w="3336"/>
        <w:gridCol w:w="917"/>
        <w:gridCol w:w="1500"/>
        <w:gridCol w:w="1490"/>
      </w:tblGrid>
      <w:tr w:rsidR="00260C00" w14:paraId="49D20C28" w14:textId="77777777" w:rsidTr="009B25E6">
        <w:trPr>
          <w:jc w:val="center"/>
        </w:trPr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6B78CE9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files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</w:tcPr>
          <w:p w14:paraId="149AC9A2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O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term</w:t>
            </w:r>
          </w:p>
        </w:tc>
        <w:tc>
          <w:tcPr>
            <w:tcW w:w="3336" w:type="dxa"/>
            <w:tcBorders>
              <w:left w:val="nil"/>
              <w:right w:val="nil"/>
            </w:tcBorders>
            <w:vAlign w:val="center"/>
          </w:tcPr>
          <w:p w14:paraId="1135FDAF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Go </w:t>
            </w:r>
            <w:proofErr w:type="spellStart"/>
            <w:r>
              <w:rPr>
                <w:rFonts w:cs="Times New Roman"/>
                <w:szCs w:val="24"/>
                <w:lang w:eastAsia="zh-CN"/>
              </w:rPr>
              <w:t>descriptipn</w:t>
            </w:r>
            <w:proofErr w:type="spellEnd"/>
          </w:p>
        </w:tc>
        <w:tc>
          <w:tcPr>
            <w:tcW w:w="917" w:type="dxa"/>
            <w:tcBorders>
              <w:left w:val="nil"/>
              <w:right w:val="nil"/>
            </w:tcBorders>
            <w:vAlign w:val="center"/>
          </w:tcPr>
          <w:p w14:paraId="5F51CE08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. of DEGs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6059F03B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7561F3C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adjust</w:t>
            </w:r>
          </w:p>
        </w:tc>
      </w:tr>
      <w:tr w:rsidR="00260C00" w14:paraId="1EB8F9AB" w14:textId="77777777" w:rsidTr="009B25E6">
        <w:trPr>
          <w:jc w:val="center"/>
        </w:trPr>
        <w:tc>
          <w:tcPr>
            <w:tcW w:w="1057" w:type="dxa"/>
            <w:vMerge w:val="restart"/>
            <w:tcBorders>
              <w:left w:val="nil"/>
              <w:right w:val="nil"/>
            </w:tcBorders>
            <w:vAlign w:val="center"/>
          </w:tcPr>
          <w:p w14:paraId="1A2945E8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729" w:type="dxa"/>
            <w:vMerge w:val="restart"/>
            <w:tcBorders>
              <w:left w:val="nil"/>
              <w:right w:val="nil"/>
            </w:tcBorders>
            <w:vAlign w:val="center"/>
          </w:tcPr>
          <w:p w14:paraId="3C6B93E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P</w:t>
            </w: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vAlign w:val="center"/>
          </w:tcPr>
          <w:p w14:paraId="061698E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ntercellular transport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2BF3C8E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426F259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84768E-07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vAlign w:val="center"/>
          </w:tcPr>
          <w:p w14:paraId="3D025D1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670A537B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94EDA3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115E8D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364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smodesmata-mediated intercellular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4E3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565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8476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71A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7F621B6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23195E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34FF72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D31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ibosomal large subunit assemb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810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020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3778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6C2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0E27805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1C2860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E9C902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4C9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hloroplast fiss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1DD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900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4613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143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13789781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C736013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13983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2E4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stid fiss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23B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812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4613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FAC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755AE2F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458FE1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518841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F22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stid transcrip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7CB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407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5163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9E2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63440BD3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AC1B1F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3D5060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33D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nt-type secondary cell wall biogene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E8D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3D8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56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41D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0CD749A1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4868521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77AE16E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ACE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icrotubule-based moveme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060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8BA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4068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F77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5A204361" w14:textId="77777777" w:rsidTr="009B25E6">
        <w:trPr>
          <w:trHeight w:val="327"/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A305E3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6C9B045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B62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hloroplast organiz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DEB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150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8686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6B0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074CA6DD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2C5D2A8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A2F388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16B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establishment of protein localization to membra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408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360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3162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A2D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350975</w:t>
            </w:r>
          </w:p>
        </w:tc>
      </w:tr>
      <w:tr w:rsidR="00260C00" w14:paraId="1EA583DC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2AA2BD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756018B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0C6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ovement of cell or subcellular compone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A33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E40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46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8F4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73DAE3C3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EC06131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55D7F9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FE0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toskeleton organiz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FAE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52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9843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BFF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7B21B9E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F60990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7DBEF5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E81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tein target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159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2E6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3324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6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433E37DF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7E5A3E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FCE2F7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7BF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stid organiz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9D5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71B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3937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5D0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6E896A1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4F2428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CEFDB3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851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crotubule-based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122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6EF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4833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927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4BCEF4EE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8B8018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61F2D4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B33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tein localization to chloroplas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ED7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0B4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426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983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6D4D2BE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D9739D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92856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D4B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toplasmic transl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7C8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0CE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0809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F86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3C8B331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49A4EB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CB21B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C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614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loroplast nucleoi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18C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C1D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062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533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5C5CF441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333AA6F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01E3D3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449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endopeptidase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lp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compl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FD4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2FC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9723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053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758D8E3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13381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5B48A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41F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tochondrial respiratory chain complex 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CBB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F28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7882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26B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350975</w:t>
            </w:r>
          </w:p>
        </w:tc>
      </w:tr>
      <w:tr w:rsidR="00260C00" w14:paraId="28A53ED5" w14:textId="77777777" w:rsidTr="009B25E6">
        <w:trPr>
          <w:jc w:val="center"/>
        </w:trPr>
        <w:tc>
          <w:tcPr>
            <w:tcW w:w="1057" w:type="dxa"/>
            <w:vMerge w:val="restart"/>
            <w:tcBorders>
              <w:left w:val="nil"/>
              <w:right w:val="nil"/>
            </w:tcBorders>
            <w:vAlign w:val="center"/>
          </w:tcPr>
          <w:p w14:paraId="52950707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14</w:t>
            </w:r>
          </w:p>
        </w:tc>
        <w:tc>
          <w:tcPr>
            <w:tcW w:w="729" w:type="dxa"/>
            <w:vMerge w:val="restart"/>
            <w:tcBorders>
              <w:left w:val="nil"/>
              <w:right w:val="nil"/>
            </w:tcBorders>
            <w:vAlign w:val="center"/>
          </w:tcPr>
          <w:p w14:paraId="3A3B82E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P</w:t>
            </w:r>
          </w:p>
          <w:p w14:paraId="181A300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vAlign w:val="center"/>
          </w:tcPr>
          <w:p w14:paraId="3FB0B73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rRNA </w:t>
            </w: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pseudouridine</w:t>
            </w:r>
            <w:proofErr w:type="spellEnd"/>
            <w:r>
              <w:rPr>
                <w:rFonts w:eastAsia="宋体" w:cs="Times New Roman"/>
                <w:szCs w:val="24"/>
                <w:lang w:eastAsia="zh-CN" w:bidi="ar"/>
              </w:rPr>
              <w:t xml:space="preserve"> synthesis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97251F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31BF2A0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71999E-08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vAlign w:val="center"/>
          </w:tcPr>
          <w:p w14:paraId="0DBD0CE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0379E-05</w:t>
            </w:r>
          </w:p>
        </w:tc>
      </w:tr>
      <w:tr w:rsidR="00260C00" w14:paraId="7E4EAD6E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668325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6601FF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A02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oRNA 3'-end process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706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F0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.49041E-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F2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0379E-05</w:t>
            </w:r>
          </w:p>
        </w:tc>
      </w:tr>
      <w:tr w:rsidR="00260C00" w14:paraId="7D614CA7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B605E88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B174DC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212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uclear RNA surveilla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DEC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E51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1372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503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140443</w:t>
            </w:r>
          </w:p>
        </w:tc>
      </w:tr>
      <w:tr w:rsidR="00260C00" w14:paraId="0CD9245B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8C68F3E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471F8A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917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o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F6B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E55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93967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BF3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140443</w:t>
            </w:r>
          </w:p>
        </w:tc>
      </w:tr>
      <w:tr w:rsidR="00260C00" w14:paraId="685B64B0" w14:textId="77777777" w:rsidTr="009B25E6">
        <w:trPr>
          <w:trHeight w:val="230"/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1547148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F8A8FC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919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oRNA process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960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5AE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93967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35A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140443</w:t>
            </w:r>
          </w:p>
        </w:tc>
      </w:tr>
      <w:tr w:rsidR="00260C00" w14:paraId="0887D4DA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5328FC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FC3797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F42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maturation of SSU-rRNA from </w:t>
            </w: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tricistronic</w:t>
            </w:r>
            <w:proofErr w:type="spellEnd"/>
            <w:r>
              <w:rPr>
                <w:rFonts w:eastAsia="宋体" w:cs="Times New Roman"/>
                <w:szCs w:val="24"/>
                <w:lang w:eastAsia="zh-CN" w:bidi="ar"/>
              </w:rPr>
              <w:t xml:space="preserve"> rRNA transcrip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EDF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D62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5015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68B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140443</w:t>
            </w:r>
          </w:p>
        </w:tc>
      </w:tr>
      <w:tr w:rsidR="00260C00" w14:paraId="708D901C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DFD74A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5F71131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47A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n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B9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F9A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3059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57C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3BA29A8C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1DE7710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E8A621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54C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seudouridine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ynthe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8FD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EA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386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D7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2201</w:t>
            </w:r>
          </w:p>
        </w:tc>
      </w:tr>
      <w:tr w:rsidR="00260C00" w14:paraId="283C9EA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80FC62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032739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D12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gulation of helicase activi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C3A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A84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7963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886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2201</w:t>
            </w:r>
          </w:p>
        </w:tc>
      </w:tr>
      <w:tr w:rsidR="00260C00" w14:paraId="484872A5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89EFCA1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64E7A6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0AC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4 snRNA 3'-end process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443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AB0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7963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019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2201</w:t>
            </w:r>
          </w:p>
        </w:tc>
      </w:tr>
      <w:tr w:rsidR="00260C00" w14:paraId="2905B1FD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E630DE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18B78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656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tochondrial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CC1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D75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509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F80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2201</w:t>
            </w:r>
          </w:p>
        </w:tc>
      </w:tr>
      <w:tr w:rsidR="00260C00" w14:paraId="6357F0D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A89F14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FA1DB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C</w:t>
            </w:r>
          </w:p>
          <w:p w14:paraId="2E53B98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FA4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lastRenderedPageBreak/>
              <w:t>cytoplasmic exosome (RNase complex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C45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1BF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50662E-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BA5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0379E-05</w:t>
            </w:r>
          </w:p>
        </w:tc>
      </w:tr>
      <w:tr w:rsidR="00260C00" w14:paraId="48232405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FBE8D11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0C36AAC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79D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ox H/ACA RNP compl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4BD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A68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71999E-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D1E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0379E-05</w:t>
            </w:r>
          </w:p>
        </w:tc>
      </w:tr>
      <w:tr w:rsidR="00260C00" w14:paraId="4F07B1C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729A7E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641A81A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143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box H/ACA </w:t>
            </w: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snoRNP</w:t>
            </w:r>
            <w:proofErr w:type="spellEnd"/>
            <w:r>
              <w:rPr>
                <w:rFonts w:eastAsia="宋体" w:cs="Times New Roman"/>
                <w:szCs w:val="24"/>
                <w:lang w:eastAsia="zh-CN" w:bidi="ar"/>
              </w:rPr>
              <w:t xml:space="preserve"> compl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C04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E57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71999E-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F9B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0379E-05</w:t>
            </w:r>
          </w:p>
        </w:tc>
      </w:tr>
      <w:tr w:rsidR="00260C00" w14:paraId="213E802A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53B411B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7D3D9CA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5F4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small-subunit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cessom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F71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E2D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4469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B98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79CE5DF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5C77D3B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011C468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94D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xosome (RNase complex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10F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761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73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FB7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1AE82FE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CF7ED73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E5D467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4C0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2 snRN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360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9F0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3059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C73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1C7823A5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88205F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0F2C6B5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C2F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tochondrial large ribosomal subuni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5A1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E33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895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C46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52845BAE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FC3952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2FEA7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8B6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ellar large ribosomal subuni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F24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CF1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895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0AD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40443</w:t>
            </w:r>
          </w:p>
        </w:tc>
      </w:tr>
      <w:tr w:rsidR="00260C00" w14:paraId="580C5EB3" w14:textId="77777777" w:rsidTr="009B25E6">
        <w:trPr>
          <w:jc w:val="center"/>
        </w:trPr>
        <w:tc>
          <w:tcPr>
            <w:tcW w:w="1057" w:type="dxa"/>
            <w:vMerge w:val="restart"/>
            <w:tcBorders>
              <w:left w:val="nil"/>
              <w:right w:val="nil"/>
            </w:tcBorders>
            <w:vAlign w:val="center"/>
          </w:tcPr>
          <w:p w14:paraId="3ABDF502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72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46D1C8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P</w:t>
            </w:r>
          </w:p>
          <w:p w14:paraId="08ED2A5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vAlign w:val="center"/>
          </w:tcPr>
          <w:p w14:paraId="0D7EDCC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ibonucleoprotein complex biogenesis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56E93B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4CA147D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32323E-07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vAlign w:val="center"/>
          </w:tcPr>
          <w:p w14:paraId="624DA6F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0C4A9A30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D99DF9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0A5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549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RNA modific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0C6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CCA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66522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2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7C887B6D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509DEEA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7AE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B47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RNA process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67C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52D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93732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3DF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470F2A65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AF3F10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205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579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acromolecule methyl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2FF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EBD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23801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CAD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584D7A37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BDA41AE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73A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6D1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NA methyl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DCD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491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51779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1CE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7BC524AC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F567CB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CE5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E93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RNA process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4FC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322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97006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00D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59F3330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51CE241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B68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F80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RNA methyl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A58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A0A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.14679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F7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06624DC0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1F9A713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76B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48A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2AA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D3D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.6085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EB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37BAB2F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44D833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6F6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F39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eptidyl-amino acid modific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E4C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DED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.40208E-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A07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06E0AB3F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070D32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1B3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242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0E0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964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064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43A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0476491</w:t>
            </w:r>
          </w:p>
        </w:tc>
      </w:tr>
      <w:tr w:rsidR="00260C00" w14:paraId="218B306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41639FE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C8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65A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cleocytoplasmic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EAF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F96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5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430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1EC30BF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3CC3A8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255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46A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clear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82F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C87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5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964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39EF10EF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BAEEB5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E53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01F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ntracellular protein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526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DB9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185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CB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05ED76AD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369653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826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119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tablishment of protein localiz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D6E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3DF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652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D2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12D246F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1EE8359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9F2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B9B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c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9FD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AB7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2295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5B0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467FC79D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7F8AF6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7F3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A85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turation of 5.8S rR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DEE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81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3012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7A2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68738C1A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F19BAA3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D40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286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mide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983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6B4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304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C77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47E1C203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3D2BA28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5B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C92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tablishment of localization in cel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5F9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105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16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010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2BB190F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ADCBDB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DA0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33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ntracellular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855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E9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81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C1D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5DC7E8C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12A26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1BD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FF8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cromolecule localiz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66E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FCA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9084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137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476491</w:t>
            </w:r>
          </w:p>
        </w:tc>
      </w:tr>
      <w:tr w:rsidR="00260C00" w14:paraId="54B8EFF1" w14:textId="77777777" w:rsidTr="009B25E6">
        <w:trPr>
          <w:jc w:val="center"/>
        </w:trPr>
        <w:tc>
          <w:tcPr>
            <w:tcW w:w="1057" w:type="dxa"/>
            <w:vMerge w:val="restart"/>
            <w:tcBorders>
              <w:left w:val="nil"/>
              <w:right w:val="nil"/>
            </w:tcBorders>
            <w:vAlign w:val="center"/>
          </w:tcPr>
          <w:p w14:paraId="59394D58" w14:textId="77777777" w:rsidR="00260C00" w:rsidRDefault="00260C00" w:rsidP="009B25E6">
            <w:pPr>
              <w:spacing w:line="480" w:lineRule="auto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729" w:type="dxa"/>
            <w:vMerge w:val="restart"/>
            <w:tcBorders>
              <w:left w:val="nil"/>
              <w:right w:val="nil"/>
            </w:tcBorders>
            <w:vAlign w:val="center"/>
          </w:tcPr>
          <w:p w14:paraId="0658FBC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P</w:t>
            </w:r>
          </w:p>
          <w:p w14:paraId="1EBF5D0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vAlign w:val="center"/>
          </w:tcPr>
          <w:p w14:paraId="2E60B2A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NA processing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4EB38E9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6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5971CE0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04432E-06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vAlign w:val="center"/>
          </w:tcPr>
          <w:p w14:paraId="7DF9016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44D00CA1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5D9CAB0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F41AF7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F0F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ucleobase-containing compound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905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23D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83612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CF3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7AEB4FD3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7C81574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08FF048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B97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NA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7DC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EEF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07163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46C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35D789A1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062393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3395AE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2A8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heterocycle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ADF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177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45397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434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7E84487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8C7BDFB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1D00D8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57C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ellular aromatic compound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F49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29C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83831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D13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326637F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33DC431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4067EA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C5F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ellular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BE7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98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88564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1C7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54AD2E4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67D4CC2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5FF65C0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898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ucleic acid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EC1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055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46037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FCC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323768</w:t>
            </w:r>
          </w:p>
        </w:tc>
      </w:tr>
      <w:tr w:rsidR="00260C00" w14:paraId="454CAB0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2D58CE0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58A258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54D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organic cyclic compound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EF4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9C6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72579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F8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5979876</w:t>
            </w:r>
          </w:p>
        </w:tc>
      </w:tr>
      <w:tr w:rsidR="00260C00" w14:paraId="7F97F06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2949E71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1334068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04F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arbohydrate derivative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549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40A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77827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528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15067893</w:t>
            </w:r>
          </w:p>
        </w:tc>
      </w:tr>
      <w:tr w:rsidR="00260C00" w14:paraId="63085212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2EEF78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249A30B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7577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ellular nitrogen compound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268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E4A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80346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0CF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15067893</w:t>
            </w:r>
          </w:p>
        </w:tc>
      </w:tr>
      <w:tr w:rsidR="00260C00" w14:paraId="0F69B61C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1415D6C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53A9CCC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DDC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ntose-phosphate shu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268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EF9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1212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BA1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837713</w:t>
            </w:r>
          </w:p>
        </w:tc>
      </w:tr>
      <w:tr w:rsidR="00260C00" w14:paraId="066E8AA7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57C1B06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6525A0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061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ADP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BD1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8E5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1834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C87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837713</w:t>
            </w:r>
          </w:p>
        </w:tc>
      </w:tr>
      <w:tr w:rsidR="00260C00" w14:paraId="2822B93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9C9EC54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27C2D2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0F4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ADPH regener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1C1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A39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6537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630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96014</w:t>
            </w:r>
          </w:p>
        </w:tc>
      </w:tr>
      <w:tr w:rsidR="00260C00" w14:paraId="2EF6DAB9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57288ED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9FC540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516E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ntracellular transpo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CE5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B04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7948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6BD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96014</w:t>
            </w:r>
          </w:p>
        </w:tc>
      </w:tr>
      <w:tr w:rsidR="00260C00" w14:paraId="3D686EB4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F31C917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3FC680C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756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logical_process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5FC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6F6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681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4E2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96014</w:t>
            </w:r>
          </w:p>
        </w:tc>
      </w:tr>
      <w:tr w:rsidR="00260C00" w14:paraId="33D32B0E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6A6BCF12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4F3E405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5EA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lucose 6-phosphate metabolic proces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B19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F3A6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8896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F75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96014</w:t>
            </w:r>
          </w:p>
        </w:tc>
      </w:tr>
      <w:tr w:rsidR="00260C00" w14:paraId="58EADCEB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727943F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6F1EC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EB9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NA modific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F38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E0A0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302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33A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1313048</w:t>
            </w:r>
          </w:p>
        </w:tc>
      </w:tr>
      <w:tr w:rsidR="00260C00" w14:paraId="7C852B1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452A0D6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B65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F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92A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mega peptidase activi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098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595B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1642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E5A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96014</w:t>
            </w:r>
          </w:p>
        </w:tc>
      </w:tr>
      <w:tr w:rsidR="00260C00" w14:paraId="03BA2C88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1BD2D3E5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17B70F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C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7D22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toplasmic vesic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7484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E3C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5763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9AB1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1313048</w:t>
            </w:r>
          </w:p>
        </w:tc>
      </w:tr>
      <w:tr w:rsidR="00260C00" w14:paraId="4CD4EEF6" w14:textId="77777777" w:rsidTr="009B25E6">
        <w:trPr>
          <w:jc w:val="center"/>
        </w:trPr>
        <w:tc>
          <w:tcPr>
            <w:tcW w:w="105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4B01AD" w14:textId="77777777" w:rsidR="00260C00" w:rsidRDefault="00260C00" w:rsidP="009B25E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8BFA08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03B083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ntracellular vesic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9786DA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1D3D4D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0187E-0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C58039" w14:textId="77777777" w:rsidR="00260C00" w:rsidRDefault="00260C00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1313048</w:t>
            </w:r>
          </w:p>
        </w:tc>
      </w:tr>
    </w:tbl>
    <w:p w14:paraId="2A3C3100" w14:textId="77777777" w:rsidR="007B799E" w:rsidRDefault="007B799E" w:rsidP="00260C00"/>
    <w:sectPr w:rsidR="007B7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00"/>
    <w:rsid w:val="00260C00"/>
    <w:rsid w:val="00393F3B"/>
    <w:rsid w:val="00495FB1"/>
    <w:rsid w:val="007B799E"/>
    <w:rsid w:val="008A3FC8"/>
    <w:rsid w:val="00926977"/>
    <w:rsid w:val="00992B53"/>
    <w:rsid w:val="00B4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C207"/>
  <w15:chartTrackingRefBased/>
  <w15:docId w15:val="{42DA96F7-D46E-47E8-864E-F155FB1C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C00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next w:val="a"/>
    <w:link w:val="10"/>
    <w:uiPriority w:val="9"/>
    <w:qFormat/>
    <w:rsid w:val="00B45C3A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3A"/>
    <w:rPr>
      <w:rFonts w:ascii="微软雅黑" w:eastAsia="微软雅黑" w:hAnsi="微软雅黑" w:cs="宋体"/>
      <w:color w:val="0070C0"/>
      <w:kern w:val="0"/>
      <w:sz w:val="30"/>
      <w:szCs w:val="30"/>
    </w:rPr>
  </w:style>
  <w:style w:type="table" w:styleId="a3">
    <w:name w:val="Table Grid"/>
    <w:basedOn w:val="a1"/>
    <w:uiPriority w:val="59"/>
    <w:qFormat/>
    <w:rsid w:val="00260C00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靖 李</dc:creator>
  <cp:keywords/>
  <dc:description/>
  <cp:lastModifiedBy>玉靖 李</cp:lastModifiedBy>
  <cp:revision>1</cp:revision>
  <dcterms:created xsi:type="dcterms:W3CDTF">2024-02-07T14:39:00Z</dcterms:created>
  <dcterms:modified xsi:type="dcterms:W3CDTF">2024-02-07T14:41:00Z</dcterms:modified>
</cp:coreProperties>
</file>